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9"/>
        <w:gridCol w:w="694"/>
        <w:gridCol w:w="5244"/>
        <w:gridCol w:w="149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D6B94C6" w:rsidR="00DB4B2C" w:rsidRPr="00410502" w:rsidRDefault="00CE7B65" w:rsidP="00CE7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5FD9CFC" w:rsidR="00DB4B2C" w:rsidRPr="00410502" w:rsidRDefault="00CE7B65" w:rsidP="00CE7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C5BDC2E" w:rsidR="00DB4B2C" w:rsidRPr="00410502" w:rsidRDefault="00CE7B65" w:rsidP="00CE7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E16656" w:rsidR="00DB4B2C" w:rsidRPr="00410502" w:rsidRDefault="00CE7B65" w:rsidP="00CE7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06A4846" w:rsidR="00DB4B2C" w:rsidRPr="00410502" w:rsidRDefault="00CE7B65" w:rsidP="00CE7B65">
                <w:pPr>
                  <w:rPr>
                    <w:rFonts w:ascii="Arial" w:hAnsi="Arial" w:cs="Arial"/>
                    <w:sz w:val="20"/>
                    <w:szCs w:val="20"/>
                  </w:rPr>
                </w:pPr>
                <w:r>
                  <w:rPr>
                    <w:rFonts w:ascii="Arial" w:hAnsi="Arial" w:cs="Arial"/>
                    <w:sz w:val="20"/>
                    <w:szCs w:val="20"/>
                  </w:rPr>
                  <w:t>6/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244E83B" w:rsidR="00DB4B2C" w:rsidRPr="00410502" w:rsidRDefault="00CE7B65" w:rsidP="00CE7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222D78C" w:rsidR="00DB4B2C" w:rsidRPr="00410502" w:rsidRDefault="00CE7B65" w:rsidP="00CE7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CD9C25D" w:rsidR="00DB4B2C" w:rsidRPr="00410502" w:rsidRDefault="00CE7B65" w:rsidP="00CE7B65">
                <w:pPr>
                  <w:rPr>
                    <w:rFonts w:ascii="Arial" w:hAnsi="Arial" w:cs="Arial"/>
                    <w:sz w:val="20"/>
                    <w:szCs w:val="20"/>
                  </w:rPr>
                </w:pPr>
                <w:r>
                  <w:rPr>
                    <w:rFonts w:ascii="Arial" w:hAnsi="Arial" w:cs="Arial"/>
                    <w:sz w:val="20"/>
                    <w:szCs w:val="20"/>
                  </w:rPr>
                  <w:t>7/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BBF26A4" w:rsidR="00DB4B2C" w:rsidRPr="00410502" w:rsidRDefault="00CE7B65" w:rsidP="00CE7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1126603" w:rsidR="00DB4B2C" w:rsidRPr="00410502" w:rsidRDefault="00CE7B65" w:rsidP="00CE7B65">
                <w:pP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A530A7E" w:rsidR="00DB4B2C" w:rsidRPr="00410502" w:rsidRDefault="00CE7B65" w:rsidP="00CE7B65">
                <w:pPr>
                  <w:rPr>
                    <w:rFonts w:ascii="Arial" w:hAnsi="Arial" w:cs="Arial"/>
                    <w:sz w:val="20"/>
                    <w:szCs w:val="20"/>
                  </w:rPr>
                </w:pPr>
                <w:r>
                  <w:rPr>
                    <w:rFonts w:ascii="Arial" w:hAnsi="Arial" w:cs="Arial"/>
                    <w:sz w:val="20"/>
                    <w:szCs w:val="20"/>
                  </w:rPr>
                  <w:t>S1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AC98F6B" w:rsidR="00DB4B2C" w:rsidRPr="00410502" w:rsidRDefault="009B7F6B" w:rsidP="009B7F6B">
                <w:pPr>
                  <w:rPr>
                    <w:rFonts w:ascii="Arial" w:hAnsi="Arial" w:cs="Arial"/>
                    <w:sz w:val="20"/>
                    <w:szCs w:val="20"/>
                  </w:rPr>
                </w:pPr>
                <w:r>
                  <w:rPr>
                    <w:rFonts w:ascii="Arial" w:hAnsi="Arial" w:cs="Arial"/>
                    <w:sz w:val="20"/>
                    <w:szCs w:val="20"/>
                  </w:rPr>
                  <w:t>9/ S1 Table 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884F27F" w:rsidR="00DB4B2C" w:rsidRPr="00410502" w:rsidRDefault="00363DA4" w:rsidP="00363DA4">
                <w:pPr>
                  <w:rPr>
                    <w:rFonts w:ascii="Arial" w:hAnsi="Arial" w:cs="Arial"/>
                    <w:sz w:val="20"/>
                    <w:szCs w:val="20"/>
                  </w:rPr>
                </w:pPr>
                <w:r>
                  <w:rPr>
                    <w:rFonts w:ascii="Arial" w:hAnsi="Arial" w:cs="Arial"/>
                    <w:sz w:val="20"/>
                    <w:szCs w:val="20"/>
                  </w:rPr>
                  <w:t>11/ S1 Table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AAB38BC" w:rsidR="00DB4B2C" w:rsidRPr="00410502" w:rsidRDefault="00363DA4" w:rsidP="00363DA4">
                <w:pPr>
                  <w:rPr>
                    <w:rFonts w:ascii="Arial" w:hAnsi="Arial" w:cs="Arial"/>
                    <w:sz w:val="20"/>
                    <w:szCs w:val="20"/>
                  </w:rPr>
                </w:pPr>
                <w:r>
                  <w:rPr>
                    <w:rFonts w:ascii="Arial" w:hAnsi="Arial" w:cs="Arial"/>
                    <w:sz w:val="20"/>
                    <w:szCs w:val="20"/>
                  </w:rPr>
                  <w:t>10/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7252194" w:rsidR="00DB4B2C" w:rsidRPr="00410502" w:rsidRDefault="00363DA4" w:rsidP="00363DA4">
                <w:pPr>
                  <w:rPr>
                    <w:rFonts w:ascii="Arial" w:hAnsi="Arial" w:cs="Arial"/>
                    <w:sz w:val="20"/>
                    <w:szCs w:val="20"/>
                  </w:rPr>
                </w:pPr>
                <w:r>
                  <w:rPr>
                    <w:rFonts w:ascii="Arial" w:hAnsi="Arial" w:cs="Arial"/>
                    <w:sz w:val="20"/>
                    <w:szCs w:val="20"/>
                  </w:rPr>
                  <w:t>11/ 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25992B8" w:rsidR="00DB4B2C" w:rsidRPr="00410502" w:rsidRDefault="00363DA4" w:rsidP="00363DA4">
                <w:pPr>
                  <w:rPr>
                    <w:rFonts w:ascii="Arial" w:hAnsi="Arial" w:cs="Arial"/>
                    <w:sz w:val="20"/>
                    <w:szCs w:val="20"/>
                  </w:rPr>
                </w:pPr>
                <w:r>
                  <w:rPr>
                    <w:rFonts w:ascii="Arial" w:hAnsi="Arial" w:cs="Arial"/>
                    <w:sz w:val="20"/>
                    <w:szCs w:val="20"/>
                  </w:rPr>
                  <w:t>S1 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D801810" w:rsidR="00DB4B2C" w:rsidRPr="00410502" w:rsidRDefault="00363DA4" w:rsidP="00363DA4">
                <w:pPr>
                  <w:rPr>
                    <w:rFonts w:ascii="Arial" w:hAnsi="Arial" w:cs="Arial"/>
                    <w:sz w:val="20"/>
                    <w:szCs w:val="20"/>
                  </w:rPr>
                </w:pPr>
                <w:r>
                  <w:rPr>
                    <w:rFonts w:ascii="Arial" w:hAnsi="Arial" w:cs="Arial"/>
                    <w:sz w:val="20"/>
                    <w:szCs w:val="20"/>
                  </w:rPr>
                  <w:t>13-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6D5CDD7" w:rsidR="00DB4B2C" w:rsidRPr="00410502" w:rsidRDefault="00363DA4" w:rsidP="00363DA4">
                <w:pPr>
                  <w:rPr>
                    <w:rFonts w:ascii="Arial" w:hAnsi="Arial" w:cs="Arial"/>
                    <w:sz w:val="20"/>
                    <w:szCs w:val="20"/>
                  </w:rPr>
                </w:pPr>
                <w:r>
                  <w:rPr>
                    <w:rFonts w:ascii="Arial" w:hAnsi="Arial" w:cs="Arial"/>
                    <w:sz w:val="20"/>
                    <w:szCs w:val="20"/>
                  </w:rPr>
                  <w:t>13-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04A8454" w:rsidR="00DB4B2C" w:rsidRPr="00410502" w:rsidRDefault="00363DA4" w:rsidP="00363DA4">
                <w:pPr>
                  <w:rPr>
                    <w:rFonts w:ascii="Arial" w:hAnsi="Arial" w:cs="Arial"/>
                    <w:sz w:val="20"/>
                    <w:szCs w:val="20"/>
                  </w:rPr>
                </w:pPr>
                <w:r>
                  <w:rPr>
                    <w:rFonts w:ascii="Arial" w:hAnsi="Arial" w:cs="Arial"/>
                    <w:sz w:val="20"/>
                    <w:szCs w:val="20"/>
                  </w:rPr>
                  <w:t>27-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3087E9B" w:rsidR="00DB4B2C" w:rsidRPr="00410502" w:rsidRDefault="00363DA4" w:rsidP="00363DA4">
                <w:pPr>
                  <w:rPr>
                    <w:rFonts w:ascii="Arial" w:hAnsi="Arial" w:cs="Arial"/>
                    <w:sz w:val="20"/>
                    <w:szCs w:val="20"/>
                  </w:rPr>
                </w:pPr>
                <w:r>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2D53EE8" w:rsidR="00DB4B2C" w:rsidRPr="00410502" w:rsidRDefault="00363DA4" w:rsidP="00363DA4">
                <w:pPr>
                  <w:rPr>
                    <w:rFonts w:ascii="Arial" w:hAnsi="Arial" w:cs="Arial"/>
                    <w:sz w:val="20"/>
                    <w:szCs w:val="20"/>
                  </w:rPr>
                </w:pPr>
                <w:r>
                  <w:rPr>
                    <w:rFonts w:ascii="Arial" w:hAnsi="Arial" w:cs="Arial"/>
                    <w:sz w:val="20"/>
                    <w:szCs w:val="20"/>
                  </w:rPr>
                  <w:t>32-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1738603" w:rsidR="00DB4B2C" w:rsidRPr="00410502" w:rsidRDefault="00363DA4" w:rsidP="00363DA4">
                <w:pPr>
                  <w:rPr>
                    <w:rFonts w:ascii="Arial" w:hAnsi="Arial" w:cs="Arial"/>
                    <w:sz w:val="20"/>
                    <w:szCs w:val="20"/>
                  </w:rPr>
                </w:pPr>
                <w:r>
                  <w:rPr>
                    <w:rFonts w:ascii="Arial" w:hAnsi="Arial" w:cs="Arial"/>
                    <w:sz w:val="20"/>
                    <w:szCs w:val="20"/>
                  </w:rPr>
                  <w:t>34 / submission declaration</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4792C" w14:textId="77777777" w:rsidR="009B7F6B" w:rsidRDefault="009B7F6B" w:rsidP="008F00FC">
      <w:pPr>
        <w:spacing w:after="0" w:line="240" w:lineRule="auto"/>
      </w:pPr>
      <w:r>
        <w:separator/>
      </w:r>
    </w:p>
  </w:endnote>
  <w:endnote w:type="continuationSeparator" w:id="0">
    <w:p w14:paraId="56C115B7" w14:textId="77777777" w:rsidR="009B7F6B" w:rsidRDefault="009B7F6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9B7F6B" w:rsidRPr="00C96CC3" w:rsidRDefault="009B7F6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9B7F6B" w:rsidRDefault="009B7F6B">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Pr>
        <w:rFonts w:ascii="Arial" w:hAnsi="Arial" w:cs="Arial"/>
        <w:b/>
        <w:noProof/>
      </w:rPr>
      <w:tab/>
    </w:r>
  </w:p>
  <w:p w14:paraId="1FF6E737" w14:textId="697CF2A7" w:rsidR="009B7F6B" w:rsidRDefault="009B7F6B"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363DA4">
      <w:rPr>
        <w:noProof/>
      </w:rPr>
      <w:t>1</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25CB" w14:textId="77777777" w:rsidR="009B7F6B" w:rsidRDefault="009B7F6B" w:rsidP="008F00FC">
      <w:pPr>
        <w:spacing w:after="0" w:line="240" w:lineRule="auto"/>
      </w:pPr>
      <w:r>
        <w:separator/>
      </w:r>
    </w:p>
  </w:footnote>
  <w:footnote w:type="continuationSeparator" w:id="0">
    <w:p w14:paraId="09F6E98A" w14:textId="77777777" w:rsidR="009B7F6B" w:rsidRDefault="009B7F6B"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9B7F6B" w:rsidRDefault="009B7F6B">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3DA4"/>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7F6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E7B65"/>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yperlink" Target="http://annals.org/aim/fullarticle/2700389/prisma-extension-scoping-reviews-prisma-scr-checklist-explanation"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glossaryDocument" Target="glossary/document.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 Id="rId9" Type="http://schemas.openxmlformats.org/officeDocument/2006/relationships/settings" Target="settings.xml"/><Relationship Id="rId10" Type="http://schemas.openxmlformats.org/officeDocument/2006/relationships/webSettings" Target="webSetting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14:paraId="02E4D85F" w14:textId="69040295"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F1AA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0DE65736-21EE-B444-B07E-A67EBA2F2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92</Words>
  <Characters>5089</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igh Bowman</cp:lastModifiedBy>
  <cp:revision>3</cp:revision>
  <cp:lastPrinted>2018-11-16T17:06:00Z</cp:lastPrinted>
  <dcterms:created xsi:type="dcterms:W3CDTF">2022-02-28T19:25:00Z</dcterms:created>
  <dcterms:modified xsi:type="dcterms:W3CDTF">2022-03-01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